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33584" w14:textId="77777777" w:rsidR="000736DB" w:rsidRPr="00241B09" w:rsidRDefault="000736DB" w:rsidP="000736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100" w:before="240" w:afterLines="100" w:after="240"/>
        <w:rPr>
          <w:rFonts w:ascii="Cambria" w:hAnsi="Cambria" w:cs="Calibri"/>
          <w:color w:val="000000"/>
          <w:shd w:val="clear" w:color="auto" w:fill="FFFFFF"/>
        </w:rPr>
      </w:pPr>
      <w:r>
        <w:rPr>
          <w:rFonts w:ascii="Cambria" w:eastAsia="MS PGothic" w:hAnsi="Cambria" w:cs="Calibri"/>
          <w:b/>
          <w:color w:val="000000"/>
        </w:rPr>
        <w:t xml:space="preserve">S2 </w:t>
      </w:r>
      <w:r w:rsidRPr="00241B09">
        <w:rPr>
          <w:rFonts w:ascii="Cambria" w:eastAsia="MS PGothic" w:hAnsi="Cambria" w:cs="Calibri"/>
          <w:b/>
          <w:color w:val="000000"/>
        </w:rPr>
        <w:t>Table.</w:t>
      </w:r>
      <w:r w:rsidRPr="00241B09">
        <w:rPr>
          <w:rFonts w:ascii="Cambria" w:hAnsi="Cambria"/>
          <w:b/>
        </w:rPr>
        <w:t xml:space="preserve"> </w:t>
      </w:r>
      <w:r w:rsidRPr="00241B09">
        <w:rPr>
          <w:rFonts w:ascii="Cambria" w:eastAsia="MS PGothic" w:hAnsi="Cambria" w:cs="Calibri"/>
          <w:b/>
          <w:color w:val="000000"/>
        </w:rPr>
        <w:t>Development assistance for health by source of funding amongst East Asian donors, 1990-2019 (USD in millions)</w:t>
      </w:r>
    </w:p>
    <w:p w14:paraId="2A18E80A" w14:textId="77777777" w:rsidR="000736DB" w:rsidRPr="00241B09" w:rsidRDefault="000736DB" w:rsidP="000736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100" w:before="240" w:afterLines="100" w:after="240"/>
        <w:rPr>
          <w:rFonts w:ascii="Cambria" w:eastAsia="Yu Gothic" w:hAnsi="Cambria" w:cs="MS PGothic"/>
          <w:color w:val="000000"/>
          <w:lang w:val="en-US" w:eastAsia="ja-JP"/>
        </w:rPr>
      </w:pPr>
    </w:p>
    <w:tbl>
      <w:tblPr>
        <w:tblW w:w="13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0"/>
        <w:gridCol w:w="1420"/>
        <w:gridCol w:w="1420"/>
        <w:gridCol w:w="1420"/>
        <w:gridCol w:w="1420"/>
        <w:gridCol w:w="1420"/>
        <w:gridCol w:w="1420"/>
        <w:gridCol w:w="1420"/>
      </w:tblGrid>
      <w:tr w:rsidR="000736DB" w:rsidRPr="00241B09" w14:paraId="61A15A71" w14:textId="77777777" w:rsidTr="001D0F6E">
        <w:trPr>
          <w:trHeight w:val="540"/>
        </w:trPr>
        <w:tc>
          <w:tcPr>
            <w:tcW w:w="3780" w:type="dxa"/>
            <w:tcBorders>
              <w:top w:val="single" w:sz="8" w:space="0" w:color="auto"/>
              <w:left w:val="single" w:sz="8" w:space="0" w:color="BFBFBF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8A8E5E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 xml:space="preserve">Donor 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84719C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199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72FC2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1995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C00743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200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E34A77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2005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AC88C1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201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071F91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2015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52D426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b/>
                <w:bCs/>
                <w:color w:val="000000"/>
                <w:lang w:val="en-US" w:eastAsia="ja-JP"/>
              </w:rPr>
              <w:t>2019</w:t>
            </w:r>
          </w:p>
        </w:tc>
      </w:tr>
      <w:tr w:rsidR="000736DB" w:rsidRPr="00241B09" w14:paraId="62295EAC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179A71" w14:textId="77777777" w:rsidR="000736DB" w:rsidRPr="00241B09" w:rsidRDefault="000736DB" w:rsidP="001D0F6E">
            <w:pPr>
              <w:jc w:val="both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Chi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8C8384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2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9E4E12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98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25F0B1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4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8F7C5D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17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A2A8E5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44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361A01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585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9076C7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734.7</w:t>
            </w:r>
          </w:p>
        </w:tc>
      </w:tr>
      <w:tr w:rsidR="000736DB" w:rsidRPr="00241B09" w14:paraId="29FE6AF3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21D708" w14:textId="77777777" w:rsidR="000736DB" w:rsidRPr="00241B09" w:rsidRDefault="000736DB" w:rsidP="001D0F6E">
            <w:pPr>
              <w:jc w:val="both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 xml:space="preserve">  Taiw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4332FB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-</w:t>
            </w: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07C8A9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A9D06F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AE38BF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C3CC22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7AF88A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9D84DB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3</w:t>
            </w:r>
          </w:p>
        </w:tc>
      </w:tr>
      <w:tr w:rsidR="000736DB" w:rsidRPr="00241B09" w14:paraId="7547793F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59B842" w14:textId="77777777" w:rsidR="000736DB" w:rsidRPr="00241B09" w:rsidRDefault="000736DB" w:rsidP="001D0F6E">
            <w:pPr>
              <w:jc w:val="both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Jap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E767F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617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14BAA8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964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4994AC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93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D97BEE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856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740D3D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09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2CA458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03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A99860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172.4</w:t>
            </w:r>
          </w:p>
        </w:tc>
      </w:tr>
      <w:tr w:rsidR="000736DB" w:rsidRPr="00241B09" w14:paraId="1575502E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034A54" w14:textId="77777777" w:rsidR="000736DB" w:rsidRPr="00241B09" w:rsidRDefault="000736DB" w:rsidP="001D0F6E">
            <w:pPr>
              <w:jc w:val="both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Republic of Korea (South Korea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47520E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23BF3F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5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6CBDC2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96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B8AE92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42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0DCA84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1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1EFBA1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78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A80284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348.8</w:t>
            </w:r>
          </w:p>
        </w:tc>
      </w:tr>
      <w:tr w:rsidR="000736DB" w:rsidRPr="00241B09" w14:paraId="10B32765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91C076" w14:textId="77777777" w:rsidR="000736DB" w:rsidRPr="00241B09" w:rsidRDefault="000736DB" w:rsidP="001D0F6E">
            <w:pPr>
              <w:jc w:val="both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Singapo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16136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4B0F23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90863D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7A9872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70F6E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57A36A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24D2AE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0.1</w:t>
            </w:r>
          </w:p>
        </w:tc>
      </w:tr>
      <w:tr w:rsidR="000736DB" w:rsidRPr="00241B09" w14:paraId="116EAD67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FAFA6C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65EBF0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18FC79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9AA732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0CD8BF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E3D7F9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E15B53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796042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 w:hint="eastAsia"/>
                <w:color w:val="000000"/>
                <w:lang w:val="en-US" w:eastAsia="ja-JP"/>
              </w:rPr>
              <w:t xml:space="preserve">　</w:t>
            </w:r>
          </w:p>
        </w:tc>
      </w:tr>
      <w:tr w:rsidR="000736DB" w:rsidRPr="00241B09" w14:paraId="39163E81" w14:textId="77777777" w:rsidTr="001D0F6E">
        <w:trPr>
          <w:trHeight w:val="540"/>
        </w:trPr>
        <w:tc>
          <w:tcPr>
            <w:tcW w:w="3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FF11C5" w14:textId="77777777" w:rsidR="000736DB" w:rsidRPr="00241B09" w:rsidRDefault="000736DB" w:rsidP="001D0F6E">
            <w:pPr>
              <w:jc w:val="both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Asian Development Bank (ADB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59AC1A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2C2CC0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98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BD8A47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56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6EBF66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192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B1A4C4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334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ABEA8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115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41097F" w14:textId="77777777" w:rsidR="000736DB" w:rsidRPr="00241B09" w:rsidRDefault="000736DB" w:rsidP="001D0F6E">
            <w:pPr>
              <w:jc w:val="center"/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320.7</w:t>
            </w:r>
          </w:p>
        </w:tc>
      </w:tr>
      <w:tr w:rsidR="000736DB" w:rsidRPr="00241B09" w14:paraId="3BE67AB4" w14:textId="77777777" w:rsidTr="001D0F6E">
        <w:trPr>
          <w:trHeight w:val="440"/>
        </w:trPr>
        <w:tc>
          <w:tcPr>
            <w:tcW w:w="137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ADF6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 xml:space="preserve">Note: All figures are in millions of </w:t>
            </w:r>
            <w:proofErr w:type="spellStart"/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>of</w:t>
            </w:r>
            <w:proofErr w:type="spellEnd"/>
            <w:r w:rsidRPr="00241B09">
              <w:rPr>
                <w:rFonts w:ascii="Cambria" w:eastAsia="Yu Gothic" w:hAnsi="Cambria" w:cs="MS PGothic"/>
                <w:color w:val="000000"/>
                <w:lang w:eastAsia="ja-JP"/>
              </w:rPr>
              <w:t xml:space="preserve"> 2019 US dollars. </w:t>
            </w:r>
          </w:p>
        </w:tc>
      </w:tr>
      <w:tr w:rsidR="000736DB" w:rsidRPr="00241B09" w14:paraId="15ED30DF" w14:textId="77777777" w:rsidTr="001D0F6E">
        <w:trPr>
          <w:trHeight w:val="440"/>
        </w:trPr>
        <w:tc>
          <w:tcPr>
            <w:tcW w:w="13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180C" w14:textId="77777777" w:rsidR="000736DB" w:rsidRPr="00241B09" w:rsidRDefault="000736DB" w:rsidP="001D0F6E">
            <w:pPr>
              <w:rPr>
                <w:rFonts w:ascii="Cambria" w:eastAsia="Yu Gothic" w:hAnsi="Cambria" w:cs="MS PGothic"/>
                <w:color w:val="000000"/>
                <w:lang w:val="en-US" w:eastAsia="ja-JP"/>
              </w:rPr>
            </w:pPr>
            <w:r w:rsidRPr="00241B09">
              <w:rPr>
                <w:rFonts w:ascii="Cambria" w:eastAsia="Yu Gothic" w:hAnsi="Cambria" w:cs="MS PGothic"/>
                <w:color w:val="000000"/>
                <w:lang w:val="en-US" w:eastAsia="ja-JP"/>
              </w:rPr>
              <w:t>Source: Global Burden of Disease Collaborative Network. Global Health Spending 2018-2050. Seattle: Institute for Health Metrics and Evaluation (IHME), 2020.</w:t>
            </w:r>
          </w:p>
        </w:tc>
      </w:tr>
    </w:tbl>
    <w:p w14:paraId="47788A71" w14:textId="77777777" w:rsidR="000736DB" w:rsidRPr="00241B09" w:rsidRDefault="000736DB" w:rsidP="000736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100" w:before="240" w:afterLines="100" w:after="240"/>
        <w:rPr>
          <w:rFonts w:ascii="Cambria" w:eastAsia="Yu Gothic" w:hAnsi="Cambria" w:cs="MS PGothic"/>
          <w:color w:val="000000"/>
          <w:lang w:val="en-US" w:eastAsia="ja-JP"/>
        </w:rPr>
      </w:pPr>
    </w:p>
    <w:p w14:paraId="7B22B2F2" w14:textId="77777777" w:rsidR="00FC3AD1" w:rsidRPr="000736DB" w:rsidRDefault="00FC3AD1" w:rsidP="000736DB">
      <w:pPr>
        <w:rPr>
          <w:lang w:val="en-US"/>
        </w:rPr>
      </w:pPr>
    </w:p>
    <w:sectPr w:rsidR="00FC3AD1" w:rsidRPr="000736DB" w:rsidSect="000460F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F9"/>
    <w:rsid w:val="000460F9"/>
    <w:rsid w:val="000736DB"/>
    <w:rsid w:val="002C67DB"/>
    <w:rsid w:val="00BC3FA1"/>
    <w:rsid w:val="00FC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7BF67"/>
  <w15:chartTrackingRefBased/>
  <w15:docId w15:val="{012C3E10-3A74-8E4A-A646-E76E9159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0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9T12:22:00Z</dcterms:created>
  <dcterms:modified xsi:type="dcterms:W3CDTF">2022-02-09T12:22:00Z</dcterms:modified>
</cp:coreProperties>
</file>